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BA5E2" w14:textId="77777777" w:rsidR="00D04275" w:rsidRDefault="00E576CF" w:rsidP="00D04275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4</w:t>
      </w:r>
      <w:r w:rsidR="00D04275">
        <w:rPr>
          <w:rFonts w:ascii="Times New Roman" w:hAnsi="Times New Roman" w:cs="Times New Roman"/>
          <w:sz w:val="24"/>
          <w:szCs w:val="24"/>
        </w:rPr>
        <w:tab/>
        <w:t xml:space="preserve">Allelic and genotypic distributions of </w:t>
      </w:r>
      <w:r w:rsidR="00D04275" w:rsidRPr="00EF65F8">
        <w:rPr>
          <w:rFonts w:ascii="Times New Roman" w:hAnsi="Times New Roman" w:cs="Times New Roman"/>
          <w:i/>
          <w:sz w:val="24"/>
          <w:szCs w:val="24"/>
        </w:rPr>
        <w:t>NAT2</w:t>
      </w:r>
      <w:r w:rsidR="00D04275">
        <w:rPr>
          <w:rFonts w:ascii="Times New Roman" w:hAnsi="Times New Roman" w:cs="Times New Roman"/>
          <w:sz w:val="24"/>
          <w:szCs w:val="24"/>
        </w:rPr>
        <w:t xml:space="preserve"> associated vari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752"/>
        <w:gridCol w:w="1760"/>
        <w:gridCol w:w="1047"/>
        <w:gridCol w:w="1070"/>
        <w:gridCol w:w="1988"/>
        <w:gridCol w:w="715"/>
      </w:tblGrid>
      <w:tr w:rsidR="003E13E7" w14:paraId="5BEC682B" w14:textId="77777777" w:rsidTr="002028BA"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07978F8B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86CE6">
              <w:rPr>
                <w:rFonts w:ascii="Times New Roman" w:hAnsi="Times New Roman" w:cs="Times New Roman"/>
                <w:sz w:val="20"/>
                <w:szCs w:val="24"/>
              </w:rPr>
              <w:t>Variant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5C6A8310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86CE6">
              <w:rPr>
                <w:rFonts w:ascii="Times New Roman" w:hAnsi="Times New Roman" w:cs="Times New Roman"/>
                <w:sz w:val="20"/>
                <w:szCs w:val="24"/>
              </w:rPr>
              <w:t>Genotype/ allele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7D32E629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cetylator statu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24B49B9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86CE6">
              <w:rPr>
                <w:rFonts w:ascii="Times New Roman" w:hAnsi="Times New Roman" w:cs="Times New Roman"/>
                <w:sz w:val="20"/>
                <w:szCs w:val="24"/>
              </w:rPr>
              <w:t>Cases</w:t>
            </w:r>
          </w:p>
          <w:p w14:paraId="3FC10070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86CE6">
              <w:rPr>
                <w:rFonts w:ascii="Times New Roman" w:hAnsi="Times New Roman" w:cs="Times New Roman"/>
                <w:sz w:val="20"/>
                <w:szCs w:val="24"/>
              </w:rPr>
              <w:t>(n = 24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6A3A9EB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86CE6">
              <w:rPr>
                <w:rFonts w:ascii="Times New Roman" w:hAnsi="Times New Roman" w:cs="Times New Roman"/>
                <w:sz w:val="20"/>
                <w:szCs w:val="24"/>
              </w:rPr>
              <w:t>Controls</w:t>
            </w:r>
          </w:p>
          <w:p w14:paraId="65E74D4F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86CE6">
              <w:rPr>
                <w:rFonts w:ascii="Times New Roman" w:hAnsi="Times New Roman" w:cs="Times New Roman"/>
                <w:sz w:val="20"/>
                <w:szCs w:val="24"/>
              </w:rPr>
              <w:t>(n = 79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758DBB71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86CE6">
              <w:rPr>
                <w:rFonts w:ascii="Times New Roman" w:hAnsi="Times New Roman" w:cs="Times New Roman"/>
                <w:sz w:val="20"/>
                <w:szCs w:val="24"/>
              </w:rPr>
              <w:t>OR (95%CI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595CE5E5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86CE6">
              <w:rPr>
                <w:rFonts w:ascii="Times New Roman" w:hAnsi="Times New Roman" w:cs="Times New Roman"/>
                <w:sz w:val="20"/>
                <w:szCs w:val="24"/>
              </w:rPr>
              <w:t>P-value</w:t>
            </w:r>
            <w:r w:rsidRPr="00EF65F8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</w:p>
        </w:tc>
      </w:tr>
      <w:tr w:rsidR="003E13E7" w14:paraId="0CEBB094" w14:textId="77777777" w:rsidTr="002028BA">
        <w:tc>
          <w:tcPr>
            <w:tcW w:w="654" w:type="pct"/>
            <w:vMerge w:val="restart"/>
            <w:tcBorders>
              <w:top w:val="single" w:sz="4" w:space="0" w:color="auto"/>
            </w:tcBorders>
          </w:tcPr>
          <w:p w14:paraId="17651BA1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s1041983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14:paraId="1CE1B972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A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A94089B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C1AF30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0E95F40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43F81E0D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.74 (4.57 – 260.71)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0A59FAF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.898 x 10</w:t>
            </w:r>
            <w:r w:rsidRPr="000C6C7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6</w:t>
            </w:r>
          </w:p>
        </w:tc>
      </w:tr>
      <w:tr w:rsidR="003E13E7" w14:paraId="4B252713" w14:textId="77777777" w:rsidTr="002028BA">
        <w:tc>
          <w:tcPr>
            <w:tcW w:w="654" w:type="pct"/>
            <w:vMerge/>
          </w:tcPr>
          <w:p w14:paraId="48E1D37D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1A7B4551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G</w:t>
            </w:r>
          </w:p>
        </w:tc>
        <w:tc>
          <w:tcPr>
            <w:tcW w:w="551" w:type="pct"/>
          </w:tcPr>
          <w:p w14:paraId="061F0547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6F1A27E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563" w:type="pct"/>
          </w:tcPr>
          <w:p w14:paraId="5979516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1042" w:type="pct"/>
          </w:tcPr>
          <w:p w14:paraId="1E340AAC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23 (0.36 – 24.08)</w:t>
            </w:r>
          </w:p>
        </w:tc>
        <w:tc>
          <w:tcPr>
            <w:tcW w:w="719" w:type="pct"/>
          </w:tcPr>
          <w:p w14:paraId="4D8A3BCE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60</w:t>
            </w:r>
          </w:p>
        </w:tc>
      </w:tr>
      <w:tr w:rsidR="003E13E7" w14:paraId="4D86C4C0" w14:textId="77777777" w:rsidTr="002028BA">
        <w:tc>
          <w:tcPr>
            <w:tcW w:w="654" w:type="pct"/>
            <w:vMerge/>
          </w:tcPr>
          <w:p w14:paraId="6B58EA8D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4D2B1D95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A+AG</w:t>
            </w:r>
          </w:p>
        </w:tc>
        <w:tc>
          <w:tcPr>
            <w:tcW w:w="551" w:type="pct"/>
          </w:tcPr>
          <w:p w14:paraId="0A1AA86F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3BBC72DB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563" w:type="pct"/>
          </w:tcPr>
          <w:p w14:paraId="478F0ECE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1042" w:type="pct"/>
          </w:tcPr>
          <w:p w14:paraId="5637C71B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.64 (1.46 – 62.33)</w:t>
            </w:r>
          </w:p>
        </w:tc>
        <w:tc>
          <w:tcPr>
            <w:tcW w:w="719" w:type="pct"/>
          </w:tcPr>
          <w:p w14:paraId="34DE4195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5</w:t>
            </w:r>
          </w:p>
        </w:tc>
      </w:tr>
      <w:tr w:rsidR="003E13E7" w14:paraId="3C63A781" w14:textId="77777777" w:rsidTr="002028BA">
        <w:tc>
          <w:tcPr>
            <w:tcW w:w="654" w:type="pct"/>
            <w:vMerge/>
          </w:tcPr>
          <w:p w14:paraId="4636C880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3EB6ACAB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G</w:t>
            </w:r>
          </w:p>
        </w:tc>
        <w:tc>
          <w:tcPr>
            <w:tcW w:w="551" w:type="pct"/>
          </w:tcPr>
          <w:p w14:paraId="010AF19E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1BE3F78B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563" w:type="pct"/>
          </w:tcPr>
          <w:p w14:paraId="139C4B5E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042" w:type="pct"/>
          </w:tcPr>
          <w:p w14:paraId="6E041925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719" w:type="pct"/>
          </w:tcPr>
          <w:p w14:paraId="2E458748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37C03703" w14:textId="77777777" w:rsidTr="002028BA">
        <w:tc>
          <w:tcPr>
            <w:tcW w:w="654" w:type="pct"/>
            <w:vMerge/>
          </w:tcPr>
          <w:p w14:paraId="561DCB3D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500AD906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4B348A4E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39AAA4FC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3" w:type="pct"/>
          </w:tcPr>
          <w:p w14:paraId="6288186F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42" w:type="pct"/>
          </w:tcPr>
          <w:p w14:paraId="1A1E3FB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157EAD0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525E1902" w14:textId="77777777" w:rsidTr="002028BA">
        <w:tc>
          <w:tcPr>
            <w:tcW w:w="654" w:type="pct"/>
            <w:vMerge/>
          </w:tcPr>
          <w:p w14:paraId="640B4FA5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20FB59D0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A</w:t>
            </w:r>
          </w:p>
        </w:tc>
        <w:tc>
          <w:tcPr>
            <w:tcW w:w="551" w:type="pct"/>
          </w:tcPr>
          <w:p w14:paraId="65B1577A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5F75D82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563" w:type="pct"/>
          </w:tcPr>
          <w:p w14:paraId="46F1710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42" w:type="pct"/>
          </w:tcPr>
          <w:p w14:paraId="37893FB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92 (4.60 – 53.97)</w:t>
            </w:r>
          </w:p>
        </w:tc>
        <w:tc>
          <w:tcPr>
            <w:tcW w:w="719" w:type="pct"/>
          </w:tcPr>
          <w:p w14:paraId="275DBE66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852 x 10</w:t>
            </w:r>
            <w:r w:rsidRPr="00F93E48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7</w:t>
            </w:r>
          </w:p>
        </w:tc>
      </w:tr>
      <w:tr w:rsidR="003E13E7" w14:paraId="3BD8AA36" w14:textId="77777777" w:rsidTr="002028BA">
        <w:tc>
          <w:tcPr>
            <w:tcW w:w="654" w:type="pct"/>
            <w:vMerge/>
          </w:tcPr>
          <w:p w14:paraId="7EF24647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2F7F08DB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G+GG</w:t>
            </w:r>
          </w:p>
        </w:tc>
        <w:tc>
          <w:tcPr>
            <w:tcW w:w="551" w:type="pct"/>
          </w:tcPr>
          <w:p w14:paraId="37838529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4B985A4C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563" w:type="pct"/>
          </w:tcPr>
          <w:p w14:paraId="2ECCFEBC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1042" w:type="pct"/>
          </w:tcPr>
          <w:p w14:paraId="0955461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719" w:type="pct"/>
          </w:tcPr>
          <w:p w14:paraId="276DD6DD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6D4FDAFA" w14:textId="77777777" w:rsidTr="002028BA">
        <w:tc>
          <w:tcPr>
            <w:tcW w:w="654" w:type="pct"/>
            <w:vMerge/>
          </w:tcPr>
          <w:p w14:paraId="0206AFDD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55956762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5FABF9FC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63A23227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3" w:type="pct"/>
          </w:tcPr>
          <w:p w14:paraId="606AFACD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42" w:type="pct"/>
          </w:tcPr>
          <w:p w14:paraId="03247540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28B2C58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680AE65D" w14:textId="77777777" w:rsidTr="002028BA">
        <w:tc>
          <w:tcPr>
            <w:tcW w:w="654" w:type="pct"/>
            <w:vMerge/>
          </w:tcPr>
          <w:p w14:paraId="2B9095FE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64D6FDC6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</w:t>
            </w:r>
          </w:p>
        </w:tc>
        <w:tc>
          <w:tcPr>
            <w:tcW w:w="551" w:type="pct"/>
          </w:tcPr>
          <w:p w14:paraId="26D2803B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748E0F1A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563" w:type="pct"/>
          </w:tcPr>
          <w:p w14:paraId="08E6571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8</w:t>
            </w:r>
          </w:p>
        </w:tc>
        <w:tc>
          <w:tcPr>
            <w:tcW w:w="1042" w:type="pct"/>
          </w:tcPr>
          <w:p w14:paraId="07A74CD9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.49 (2.91 – 15.73)</w:t>
            </w:r>
          </w:p>
        </w:tc>
        <w:tc>
          <w:tcPr>
            <w:tcW w:w="719" w:type="pct"/>
          </w:tcPr>
          <w:p w14:paraId="383BC53F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367 x 10</w:t>
            </w:r>
            <w:r w:rsidRPr="000C6C7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7</w:t>
            </w:r>
          </w:p>
        </w:tc>
      </w:tr>
      <w:tr w:rsidR="003E13E7" w14:paraId="5B8AA4F6" w14:textId="77777777" w:rsidTr="002028BA">
        <w:tc>
          <w:tcPr>
            <w:tcW w:w="654" w:type="pct"/>
            <w:vMerge/>
          </w:tcPr>
          <w:p w14:paraId="05346DE2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47682063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</w:t>
            </w:r>
          </w:p>
        </w:tc>
        <w:tc>
          <w:tcPr>
            <w:tcW w:w="551" w:type="pct"/>
          </w:tcPr>
          <w:p w14:paraId="00AF5308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6110FDF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563" w:type="pct"/>
          </w:tcPr>
          <w:p w14:paraId="63EB14EA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1042" w:type="pct"/>
          </w:tcPr>
          <w:p w14:paraId="4C8E3ECE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719" w:type="pct"/>
          </w:tcPr>
          <w:p w14:paraId="080C50F6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4D9E6284" w14:textId="77777777" w:rsidTr="002028BA">
        <w:tc>
          <w:tcPr>
            <w:tcW w:w="654" w:type="pct"/>
          </w:tcPr>
          <w:p w14:paraId="70E76906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78B50E73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54F85AF8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56C6CC69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3" w:type="pct"/>
          </w:tcPr>
          <w:p w14:paraId="239CBCB3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42" w:type="pct"/>
          </w:tcPr>
          <w:p w14:paraId="4EFFEFB9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4B9C7E19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077EFD59" w14:textId="77777777" w:rsidTr="002028BA">
        <w:tc>
          <w:tcPr>
            <w:tcW w:w="654" w:type="pct"/>
            <w:vMerge w:val="restart"/>
          </w:tcPr>
          <w:p w14:paraId="50364F33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s1495741</w:t>
            </w:r>
          </w:p>
        </w:tc>
        <w:tc>
          <w:tcPr>
            <w:tcW w:w="919" w:type="pct"/>
          </w:tcPr>
          <w:p w14:paraId="4E892AEC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G</w:t>
            </w:r>
          </w:p>
        </w:tc>
        <w:tc>
          <w:tcPr>
            <w:tcW w:w="551" w:type="pct"/>
          </w:tcPr>
          <w:p w14:paraId="7F407FF0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6879231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563" w:type="pct"/>
          </w:tcPr>
          <w:p w14:paraId="0A43B11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042" w:type="pct"/>
          </w:tcPr>
          <w:p w14:paraId="61ECF493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79 (0.008 – 0.396)</w:t>
            </w:r>
          </w:p>
        </w:tc>
        <w:tc>
          <w:tcPr>
            <w:tcW w:w="719" w:type="pct"/>
          </w:tcPr>
          <w:p w14:paraId="5A6FA0F7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657 x 10</w:t>
            </w:r>
            <w:r w:rsidRPr="000C6C7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4</w:t>
            </w:r>
          </w:p>
        </w:tc>
      </w:tr>
      <w:tr w:rsidR="003E13E7" w14:paraId="45CD25BE" w14:textId="77777777" w:rsidTr="002028BA">
        <w:tc>
          <w:tcPr>
            <w:tcW w:w="654" w:type="pct"/>
            <w:vMerge/>
          </w:tcPr>
          <w:p w14:paraId="2DC9FC1A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38D930D6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A</w:t>
            </w:r>
          </w:p>
        </w:tc>
        <w:tc>
          <w:tcPr>
            <w:tcW w:w="551" w:type="pct"/>
          </w:tcPr>
          <w:p w14:paraId="7F334ED7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6E648AC9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563" w:type="pct"/>
          </w:tcPr>
          <w:p w14:paraId="222D247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1042" w:type="pct"/>
          </w:tcPr>
          <w:p w14:paraId="38DC2B1E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06 (0.023 – 0.385)</w:t>
            </w:r>
          </w:p>
        </w:tc>
        <w:tc>
          <w:tcPr>
            <w:tcW w:w="719" w:type="pct"/>
          </w:tcPr>
          <w:p w14:paraId="716EE17B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.294 x 10</w:t>
            </w:r>
            <w:r w:rsidRPr="000C6C7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5</w:t>
            </w:r>
          </w:p>
        </w:tc>
      </w:tr>
      <w:tr w:rsidR="003E13E7" w14:paraId="33F7AEEE" w14:textId="77777777" w:rsidTr="002028BA">
        <w:tc>
          <w:tcPr>
            <w:tcW w:w="654" w:type="pct"/>
            <w:vMerge/>
          </w:tcPr>
          <w:p w14:paraId="6A2DBFD0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78248DF0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G/GA</w:t>
            </w:r>
          </w:p>
        </w:tc>
        <w:tc>
          <w:tcPr>
            <w:tcW w:w="551" w:type="pct"/>
          </w:tcPr>
          <w:p w14:paraId="2D66284D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4324CC0B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563" w:type="pct"/>
          </w:tcPr>
          <w:p w14:paraId="75B49311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1042" w:type="pct"/>
          </w:tcPr>
          <w:p w14:paraId="2B7AE18C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94 (0.026 – 0.294)</w:t>
            </w:r>
          </w:p>
        </w:tc>
        <w:tc>
          <w:tcPr>
            <w:tcW w:w="719" w:type="pct"/>
          </w:tcPr>
          <w:p w14:paraId="242B80C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036 x 10</w:t>
            </w:r>
            <w:r w:rsidRPr="000C6C7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6</w:t>
            </w:r>
          </w:p>
        </w:tc>
      </w:tr>
      <w:tr w:rsidR="003E13E7" w14:paraId="71CD3DA2" w14:textId="77777777" w:rsidTr="002028BA">
        <w:tc>
          <w:tcPr>
            <w:tcW w:w="654" w:type="pct"/>
            <w:vMerge/>
          </w:tcPr>
          <w:p w14:paraId="3FFE9E21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26051E46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A</w:t>
            </w:r>
          </w:p>
        </w:tc>
        <w:tc>
          <w:tcPr>
            <w:tcW w:w="551" w:type="pct"/>
          </w:tcPr>
          <w:p w14:paraId="2D672571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69143ADD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563" w:type="pct"/>
          </w:tcPr>
          <w:p w14:paraId="48230FD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42" w:type="pct"/>
          </w:tcPr>
          <w:p w14:paraId="0422B579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719" w:type="pct"/>
          </w:tcPr>
          <w:p w14:paraId="42988FB0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1E5853D7" w14:textId="77777777" w:rsidTr="002028BA">
        <w:tc>
          <w:tcPr>
            <w:tcW w:w="654" w:type="pct"/>
            <w:vMerge/>
          </w:tcPr>
          <w:p w14:paraId="69C262DD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6157B198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7C44F0FA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7BDDA213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3" w:type="pct"/>
          </w:tcPr>
          <w:p w14:paraId="009FAB77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42" w:type="pct"/>
          </w:tcPr>
          <w:p w14:paraId="0881B1C0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728CCB18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33A5C740" w14:textId="77777777" w:rsidTr="002028BA">
        <w:tc>
          <w:tcPr>
            <w:tcW w:w="654" w:type="pct"/>
            <w:vMerge/>
          </w:tcPr>
          <w:p w14:paraId="3D952191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1D3595F0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</w:t>
            </w:r>
          </w:p>
        </w:tc>
        <w:tc>
          <w:tcPr>
            <w:tcW w:w="551" w:type="pct"/>
          </w:tcPr>
          <w:p w14:paraId="2BC5DEFF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6108A910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563" w:type="pct"/>
          </w:tcPr>
          <w:p w14:paraId="244AAF25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7</w:t>
            </w:r>
          </w:p>
        </w:tc>
        <w:tc>
          <w:tcPr>
            <w:tcW w:w="1042" w:type="pct"/>
          </w:tcPr>
          <w:p w14:paraId="602DDA3C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65 (0.062 – 0.386)</w:t>
            </w:r>
          </w:p>
        </w:tc>
        <w:tc>
          <w:tcPr>
            <w:tcW w:w="719" w:type="pct"/>
          </w:tcPr>
          <w:p w14:paraId="5A1A07B0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238 x 10</w:t>
            </w:r>
            <w:r w:rsidRPr="000C6C7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6</w:t>
            </w:r>
          </w:p>
        </w:tc>
      </w:tr>
      <w:tr w:rsidR="003E13E7" w14:paraId="6C8EFC9B" w14:textId="77777777" w:rsidTr="002028BA">
        <w:tc>
          <w:tcPr>
            <w:tcW w:w="654" w:type="pct"/>
            <w:vMerge/>
          </w:tcPr>
          <w:p w14:paraId="79D9B3B2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2FCF9E83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</w:t>
            </w:r>
          </w:p>
        </w:tc>
        <w:tc>
          <w:tcPr>
            <w:tcW w:w="551" w:type="pct"/>
          </w:tcPr>
          <w:p w14:paraId="4B00E254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7BF7891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563" w:type="pct"/>
          </w:tcPr>
          <w:p w14:paraId="6252B8ED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1</w:t>
            </w:r>
          </w:p>
        </w:tc>
        <w:tc>
          <w:tcPr>
            <w:tcW w:w="1042" w:type="pct"/>
          </w:tcPr>
          <w:p w14:paraId="1A8D5542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719" w:type="pct"/>
          </w:tcPr>
          <w:p w14:paraId="3B0C93CD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5C8E5F6D" w14:textId="77777777" w:rsidTr="002028BA">
        <w:tc>
          <w:tcPr>
            <w:tcW w:w="654" w:type="pct"/>
          </w:tcPr>
          <w:p w14:paraId="447DBE0B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26F09007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75D222D3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198EE108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3" w:type="pct"/>
          </w:tcPr>
          <w:p w14:paraId="195BA46F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42" w:type="pct"/>
          </w:tcPr>
          <w:p w14:paraId="6BBFF676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3E5EF94A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0F454EA1" w14:textId="77777777" w:rsidTr="002028BA">
        <w:tc>
          <w:tcPr>
            <w:tcW w:w="654" w:type="pct"/>
            <w:vMerge w:val="restart"/>
          </w:tcPr>
          <w:p w14:paraId="5CEFC6BE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cetylator status</w:t>
            </w:r>
          </w:p>
        </w:tc>
        <w:tc>
          <w:tcPr>
            <w:tcW w:w="919" w:type="pct"/>
          </w:tcPr>
          <w:p w14:paraId="75A8414F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5/*5</w:t>
            </w:r>
          </w:p>
        </w:tc>
        <w:tc>
          <w:tcPr>
            <w:tcW w:w="551" w:type="pct"/>
          </w:tcPr>
          <w:p w14:paraId="52DE6F2E" w14:textId="77777777" w:rsidR="003E13E7" w:rsidRDefault="003E13E7" w:rsidP="002028B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low</w:t>
            </w:r>
          </w:p>
        </w:tc>
        <w:tc>
          <w:tcPr>
            <w:tcW w:w="551" w:type="pct"/>
          </w:tcPr>
          <w:p w14:paraId="3A5C1EBD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563" w:type="pct"/>
          </w:tcPr>
          <w:p w14:paraId="7B140921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42" w:type="pct"/>
          </w:tcPr>
          <w:p w14:paraId="4AAF3A56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.20 (2.42 – 122.36)</w:t>
            </w:r>
            <w:r w:rsidRPr="002028BA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719" w:type="pct"/>
          </w:tcPr>
          <w:p w14:paraId="3F5DDF1E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019 x 10</w:t>
            </w:r>
            <w:r w:rsidRPr="00F96E7C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4</w:t>
            </w:r>
          </w:p>
        </w:tc>
      </w:tr>
      <w:tr w:rsidR="003E13E7" w14:paraId="3F115D7B" w14:textId="77777777" w:rsidTr="003E13E7">
        <w:tc>
          <w:tcPr>
            <w:tcW w:w="655" w:type="pct"/>
            <w:vMerge/>
          </w:tcPr>
          <w:p w14:paraId="70E629F6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48E4BA67" w14:textId="77777777" w:rsidR="003E13E7" w:rsidDel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5/*6</w:t>
            </w:r>
          </w:p>
        </w:tc>
        <w:tc>
          <w:tcPr>
            <w:tcW w:w="551" w:type="pct"/>
          </w:tcPr>
          <w:p w14:paraId="09CFDAF6" w14:textId="77777777" w:rsidR="003E13E7" w:rsidRDefault="003E13E7" w:rsidP="003E13E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060FC52B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563" w:type="pct"/>
          </w:tcPr>
          <w:p w14:paraId="260BC622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042" w:type="pct"/>
          </w:tcPr>
          <w:p w14:paraId="2CBCD314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62FA801A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56E7E9DC" w14:textId="77777777" w:rsidTr="003E13E7">
        <w:tc>
          <w:tcPr>
            <w:tcW w:w="655" w:type="pct"/>
            <w:vMerge/>
          </w:tcPr>
          <w:p w14:paraId="183C1113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5367D420" w14:textId="77777777" w:rsidR="003E13E7" w:rsidDel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5/*7</w:t>
            </w:r>
          </w:p>
        </w:tc>
        <w:tc>
          <w:tcPr>
            <w:tcW w:w="551" w:type="pct"/>
          </w:tcPr>
          <w:p w14:paraId="5141C1BD" w14:textId="77777777" w:rsidR="003E13E7" w:rsidRDefault="003E13E7" w:rsidP="003E13E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62B26200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563" w:type="pct"/>
          </w:tcPr>
          <w:p w14:paraId="70667AE1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042" w:type="pct"/>
          </w:tcPr>
          <w:p w14:paraId="2685049F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580F1D67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407E7240" w14:textId="77777777" w:rsidTr="003E13E7">
        <w:tc>
          <w:tcPr>
            <w:tcW w:w="655" w:type="pct"/>
            <w:vMerge/>
          </w:tcPr>
          <w:p w14:paraId="1A0376EA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11F5A842" w14:textId="77777777" w:rsidR="003E13E7" w:rsidDel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6/*6</w:t>
            </w:r>
          </w:p>
        </w:tc>
        <w:tc>
          <w:tcPr>
            <w:tcW w:w="551" w:type="pct"/>
          </w:tcPr>
          <w:p w14:paraId="184496C3" w14:textId="77777777" w:rsidR="003E13E7" w:rsidRDefault="003E13E7" w:rsidP="003E13E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1A5885D1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563" w:type="pct"/>
          </w:tcPr>
          <w:p w14:paraId="511267A2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42" w:type="pct"/>
          </w:tcPr>
          <w:p w14:paraId="4A1EA158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1420919A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7AD31435" w14:textId="77777777" w:rsidTr="003E13E7">
        <w:tc>
          <w:tcPr>
            <w:tcW w:w="655" w:type="pct"/>
            <w:vMerge/>
          </w:tcPr>
          <w:p w14:paraId="4DF1C8A8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4FABB2D7" w14:textId="77777777" w:rsidR="003E13E7" w:rsidDel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6/*7</w:t>
            </w:r>
          </w:p>
        </w:tc>
        <w:tc>
          <w:tcPr>
            <w:tcW w:w="551" w:type="pct"/>
          </w:tcPr>
          <w:p w14:paraId="08F8CBD5" w14:textId="77777777" w:rsidR="003E13E7" w:rsidRDefault="003E13E7" w:rsidP="003E13E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4BB0692B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563" w:type="pct"/>
          </w:tcPr>
          <w:p w14:paraId="49BF78B4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42" w:type="pct"/>
          </w:tcPr>
          <w:p w14:paraId="51866250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2B76777F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7ECCA775" w14:textId="77777777" w:rsidTr="003E13E7">
        <w:tc>
          <w:tcPr>
            <w:tcW w:w="655" w:type="pct"/>
            <w:vMerge/>
          </w:tcPr>
          <w:p w14:paraId="0EBB23A0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3C527A08" w14:textId="77777777" w:rsidR="003E13E7" w:rsidDel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7/*7</w:t>
            </w:r>
          </w:p>
        </w:tc>
        <w:tc>
          <w:tcPr>
            <w:tcW w:w="551" w:type="pct"/>
          </w:tcPr>
          <w:p w14:paraId="432054A1" w14:textId="77777777" w:rsidR="003E13E7" w:rsidRDefault="003E13E7" w:rsidP="003E13E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4A5B8884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563" w:type="pct"/>
          </w:tcPr>
          <w:p w14:paraId="34911C9A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42" w:type="pct"/>
          </w:tcPr>
          <w:p w14:paraId="3E0301F5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146EEED2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001B99A3" w14:textId="77777777" w:rsidTr="002028BA">
        <w:tc>
          <w:tcPr>
            <w:tcW w:w="655" w:type="pct"/>
            <w:vMerge/>
          </w:tcPr>
          <w:p w14:paraId="0C41240D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3A10B39B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4/*5</w:t>
            </w:r>
          </w:p>
        </w:tc>
        <w:tc>
          <w:tcPr>
            <w:tcW w:w="551" w:type="pct"/>
          </w:tcPr>
          <w:p w14:paraId="2DC71395" w14:textId="77777777" w:rsidR="003E13E7" w:rsidRDefault="003E13E7" w:rsidP="002028B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ntermediate</w:t>
            </w:r>
          </w:p>
        </w:tc>
        <w:tc>
          <w:tcPr>
            <w:tcW w:w="551" w:type="pct"/>
          </w:tcPr>
          <w:p w14:paraId="4946FF8A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563" w:type="pct"/>
          </w:tcPr>
          <w:p w14:paraId="43C624C1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42" w:type="pct"/>
          </w:tcPr>
          <w:p w14:paraId="237CCEDD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26 (0.17 – 14.92)</w:t>
            </w:r>
            <w:r w:rsidRPr="00F3293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†</w:t>
            </w:r>
          </w:p>
        </w:tc>
        <w:tc>
          <w:tcPr>
            <w:tcW w:w="719" w:type="pct"/>
          </w:tcPr>
          <w:p w14:paraId="0618CA75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3E13E7" w14:paraId="659E050A" w14:textId="77777777" w:rsidTr="003E13E7">
        <w:tc>
          <w:tcPr>
            <w:tcW w:w="655" w:type="pct"/>
            <w:vMerge/>
          </w:tcPr>
          <w:p w14:paraId="3DE1BF5B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1876E84B" w14:textId="77777777" w:rsidR="003E13E7" w:rsidDel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4/*6</w:t>
            </w:r>
          </w:p>
        </w:tc>
        <w:tc>
          <w:tcPr>
            <w:tcW w:w="551" w:type="pct"/>
          </w:tcPr>
          <w:p w14:paraId="24BA4C21" w14:textId="77777777" w:rsidR="003E13E7" w:rsidRDefault="003E13E7" w:rsidP="003E13E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1A076163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563" w:type="pct"/>
          </w:tcPr>
          <w:p w14:paraId="282FCCD0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1042" w:type="pct"/>
          </w:tcPr>
          <w:p w14:paraId="4CD103BB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0988F14E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02D7F7F7" w14:textId="77777777" w:rsidTr="003E13E7">
        <w:tc>
          <w:tcPr>
            <w:tcW w:w="655" w:type="pct"/>
            <w:vMerge/>
          </w:tcPr>
          <w:p w14:paraId="7A344A50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4313DEAA" w14:textId="77777777" w:rsidR="003E13E7" w:rsidDel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4/*7</w:t>
            </w:r>
          </w:p>
        </w:tc>
        <w:tc>
          <w:tcPr>
            <w:tcW w:w="551" w:type="pct"/>
          </w:tcPr>
          <w:p w14:paraId="6C52067B" w14:textId="77777777" w:rsidR="003E13E7" w:rsidRDefault="003E13E7" w:rsidP="003E13E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21CF9E03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563" w:type="pct"/>
          </w:tcPr>
          <w:p w14:paraId="34EDA059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42" w:type="pct"/>
          </w:tcPr>
          <w:p w14:paraId="1B2D4635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32EB2ADC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64F7A2FE" w14:textId="77777777" w:rsidTr="003E13E7">
        <w:tc>
          <w:tcPr>
            <w:tcW w:w="655" w:type="pct"/>
            <w:vMerge/>
          </w:tcPr>
          <w:p w14:paraId="3250817E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5584928B" w14:textId="77777777" w:rsidR="003E13E7" w:rsidDel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5/*13</w:t>
            </w:r>
          </w:p>
        </w:tc>
        <w:tc>
          <w:tcPr>
            <w:tcW w:w="551" w:type="pct"/>
          </w:tcPr>
          <w:p w14:paraId="59F6D22F" w14:textId="77777777" w:rsidR="003E13E7" w:rsidRDefault="003E13E7" w:rsidP="003E13E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</w:tcPr>
          <w:p w14:paraId="6CEA404B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563" w:type="pct"/>
          </w:tcPr>
          <w:p w14:paraId="71B17AAC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42" w:type="pct"/>
          </w:tcPr>
          <w:p w14:paraId="40BC1B62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9" w:type="pct"/>
          </w:tcPr>
          <w:p w14:paraId="0B736508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0313359E" w14:textId="77777777" w:rsidTr="002028BA">
        <w:tc>
          <w:tcPr>
            <w:tcW w:w="655" w:type="pct"/>
            <w:vMerge/>
          </w:tcPr>
          <w:p w14:paraId="0B34E83B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07BDDFE0" w14:textId="77777777" w:rsidR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4/*4</w:t>
            </w:r>
          </w:p>
        </w:tc>
        <w:tc>
          <w:tcPr>
            <w:tcW w:w="551" w:type="pct"/>
          </w:tcPr>
          <w:p w14:paraId="1A424FF2" w14:textId="77777777" w:rsidR="003E13E7" w:rsidRDefault="003E13E7" w:rsidP="002028B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apid</w:t>
            </w:r>
          </w:p>
        </w:tc>
        <w:tc>
          <w:tcPr>
            <w:tcW w:w="551" w:type="pct"/>
          </w:tcPr>
          <w:p w14:paraId="7D01B9E6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563" w:type="pct"/>
          </w:tcPr>
          <w:p w14:paraId="4645953B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1042" w:type="pct"/>
          </w:tcPr>
          <w:p w14:paraId="767AC8D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719" w:type="pct"/>
          </w:tcPr>
          <w:p w14:paraId="5F776965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58B61433" w14:textId="77777777" w:rsidTr="002028BA">
        <w:tc>
          <w:tcPr>
            <w:tcW w:w="581" w:type="pct"/>
            <w:vMerge/>
          </w:tcPr>
          <w:p w14:paraId="12FC8D6C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7DCA235A" w14:textId="77777777" w:rsidR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4EBB309A" w14:textId="77777777" w:rsidR="003E13E7" w:rsidRDefault="003E13E7" w:rsidP="002028B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77" w:type="pct"/>
          </w:tcPr>
          <w:p w14:paraId="7E4455FD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89" w:type="pct"/>
          </w:tcPr>
          <w:p w14:paraId="1EA3C725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69" w:type="pct"/>
          </w:tcPr>
          <w:p w14:paraId="0C1B9037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46" w:type="pct"/>
          </w:tcPr>
          <w:p w14:paraId="1878432F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13E7" w14:paraId="45C820AE" w14:textId="77777777" w:rsidTr="002028BA">
        <w:tc>
          <w:tcPr>
            <w:tcW w:w="581" w:type="pct"/>
            <w:vMerge/>
          </w:tcPr>
          <w:p w14:paraId="5C31D639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7EF41F8C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766B2BB4" w14:textId="77777777" w:rsidR="003E13E7" w:rsidRDefault="003E13E7" w:rsidP="002028B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low</w:t>
            </w:r>
          </w:p>
        </w:tc>
        <w:tc>
          <w:tcPr>
            <w:tcW w:w="477" w:type="pct"/>
          </w:tcPr>
          <w:p w14:paraId="08787D53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489" w:type="pct"/>
          </w:tcPr>
          <w:p w14:paraId="116C800B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969" w:type="pct"/>
          </w:tcPr>
          <w:p w14:paraId="0A78E3E4" w14:textId="77777777" w:rsidR="003E13E7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.62 (3.40 – 38.10)</w:t>
            </w:r>
          </w:p>
        </w:tc>
        <w:tc>
          <w:tcPr>
            <w:tcW w:w="646" w:type="pct"/>
          </w:tcPr>
          <w:p w14:paraId="5ACB56A7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306 x 10</w:t>
            </w:r>
            <w:r w:rsidRPr="000C6C7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6</w:t>
            </w:r>
          </w:p>
        </w:tc>
      </w:tr>
      <w:tr w:rsidR="003E13E7" w14:paraId="465BAC65" w14:textId="77777777" w:rsidTr="002028BA">
        <w:tc>
          <w:tcPr>
            <w:tcW w:w="581" w:type="pct"/>
            <w:vMerge/>
          </w:tcPr>
          <w:p w14:paraId="299A8F26" w14:textId="77777777" w:rsidR="003E13E7" w:rsidRPr="00C86CE6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297279C6" w14:textId="77777777" w:rsidR="003E13E7" w:rsidRDefault="003E13E7" w:rsidP="00103CD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pct"/>
          </w:tcPr>
          <w:p w14:paraId="27B67A05" w14:textId="77777777" w:rsidR="003E13E7" w:rsidRDefault="003E13E7" w:rsidP="002028B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ntermediate/Rapid</w:t>
            </w:r>
          </w:p>
        </w:tc>
        <w:tc>
          <w:tcPr>
            <w:tcW w:w="477" w:type="pct"/>
          </w:tcPr>
          <w:p w14:paraId="1E73EA89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489" w:type="pct"/>
          </w:tcPr>
          <w:p w14:paraId="5FF93FA4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969" w:type="pct"/>
          </w:tcPr>
          <w:p w14:paraId="780B676B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646" w:type="pct"/>
          </w:tcPr>
          <w:p w14:paraId="688B62D6" w14:textId="77777777" w:rsidR="003E13E7" w:rsidRPr="00C86CE6" w:rsidRDefault="003E13E7" w:rsidP="00103C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45F173CF" w14:textId="77777777" w:rsidR="00D04275" w:rsidRPr="003E13E7" w:rsidRDefault="00D04275" w:rsidP="00D0427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65F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Fisher’s exact test</w:t>
      </w:r>
      <w:r w:rsidR="003E13E7">
        <w:rPr>
          <w:rFonts w:ascii="Times New Roman" w:hAnsi="Times New Roman" w:cs="Times New Roman"/>
          <w:sz w:val="24"/>
          <w:szCs w:val="24"/>
        </w:rPr>
        <w:t xml:space="preserve">, </w:t>
      </w:r>
      <w:r w:rsidR="003E13E7" w:rsidRPr="00F3293D">
        <w:rPr>
          <w:rFonts w:ascii="Times New Roman" w:hAnsi="Times New Roman" w:cs="Times New Roman"/>
          <w:sz w:val="20"/>
          <w:szCs w:val="24"/>
          <w:vertAlign w:val="superscript"/>
        </w:rPr>
        <w:t>†</w:t>
      </w:r>
      <w:r w:rsidR="003E13E7">
        <w:rPr>
          <w:rFonts w:ascii="Times New Roman" w:hAnsi="Times New Roman" w:cs="Times New Roman"/>
          <w:sz w:val="20"/>
          <w:szCs w:val="24"/>
        </w:rPr>
        <w:t xml:space="preserve">Calculated using the totals of slow </w:t>
      </w:r>
      <w:r w:rsidR="002F730F">
        <w:rPr>
          <w:rFonts w:ascii="Times New Roman" w:hAnsi="Times New Roman" w:cs="Times New Roman"/>
          <w:sz w:val="20"/>
          <w:szCs w:val="24"/>
        </w:rPr>
        <w:t xml:space="preserve">(18 cases &amp; 17 controls) </w:t>
      </w:r>
      <w:r w:rsidR="003E13E7">
        <w:rPr>
          <w:rFonts w:ascii="Times New Roman" w:hAnsi="Times New Roman" w:cs="Times New Roman"/>
          <w:sz w:val="20"/>
          <w:szCs w:val="24"/>
        </w:rPr>
        <w:t xml:space="preserve">and intermediate </w:t>
      </w:r>
      <w:r w:rsidR="002F730F">
        <w:rPr>
          <w:rFonts w:ascii="Times New Roman" w:hAnsi="Times New Roman" w:cs="Times New Roman"/>
          <w:sz w:val="20"/>
          <w:szCs w:val="24"/>
        </w:rPr>
        <w:t xml:space="preserve">(8 cases &amp; 38 controls) </w:t>
      </w:r>
      <w:r w:rsidR="003E13E7">
        <w:rPr>
          <w:rFonts w:ascii="Times New Roman" w:hAnsi="Times New Roman" w:cs="Times New Roman"/>
          <w:sz w:val="20"/>
          <w:szCs w:val="24"/>
        </w:rPr>
        <w:t>a</w:t>
      </w:r>
      <w:r w:rsidR="002F730F">
        <w:rPr>
          <w:rFonts w:ascii="Times New Roman" w:hAnsi="Times New Roman" w:cs="Times New Roman"/>
          <w:sz w:val="20"/>
          <w:szCs w:val="24"/>
        </w:rPr>
        <w:t>cetylators, respectively</w:t>
      </w:r>
      <w:r w:rsidR="003E13E7">
        <w:rPr>
          <w:rFonts w:ascii="Times New Roman" w:hAnsi="Times New Roman" w:cs="Times New Roman"/>
          <w:sz w:val="20"/>
          <w:szCs w:val="24"/>
        </w:rPr>
        <w:t>.</w:t>
      </w:r>
    </w:p>
    <w:p w14:paraId="5AF4B339" w14:textId="77777777" w:rsidR="00D04275" w:rsidRDefault="00D04275" w:rsidP="00524D8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OR: odds ratio, Ref: reference</w:t>
      </w:r>
    </w:p>
    <w:sectPr w:rsidR="00D04275" w:rsidSect="00BE0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algun Gothic"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B7F06"/>
    <w:multiLevelType w:val="hybridMultilevel"/>
    <w:tmpl w:val="00425EBA"/>
    <w:lvl w:ilvl="0" w:tplc="8DBCE9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275"/>
    <w:rsid w:val="00194FF2"/>
    <w:rsid w:val="001A64C1"/>
    <w:rsid w:val="002028BA"/>
    <w:rsid w:val="00291FC2"/>
    <w:rsid w:val="002F1039"/>
    <w:rsid w:val="002F730F"/>
    <w:rsid w:val="003647FE"/>
    <w:rsid w:val="003E13E7"/>
    <w:rsid w:val="004C7372"/>
    <w:rsid w:val="00524D88"/>
    <w:rsid w:val="00616454"/>
    <w:rsid w:val="00836BB2"/>
    <w:rsid w:val="00A67024"/>
    <w:rsid w:val="00B5129F"/>
    <w:rsid w:val="00B955CD"/>
    <w:rsid w:val="00C00781"/>
    <w:rsid w:val="00D04275"/>
    <w:rsid w:val="00E576CF"/>
    <w:rsid w:val="00EA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5F19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D04275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04275"/>
    <w:rPr>
      <w:rFonts w:ascii="Courier New" w:eastAsia="Times New Roman" w:hAnsi="Courier New" w:cs="Times New Roman"/>
      <w:sz w:val="20"/>
      <w:szCs w:val="20"/>
    </w:rPr>
  </w:style>
  <w:style w:type="paragraph" w:styleId="NoSpacing">
    <w:name w:val="No Spacing"/>
    <w:uiPriority w:val="1"/>
    <w:qFormat/>
    <w:rsid w:val="00D04275"/>
    <w:pPr>
      <w:spacing w:after="0" w:line="240" w:lineRule="auto"/>
    </w:pPr>
    <w:rPr>
      <w:rFonts w:ascii="Calibri" w:eastAsia="Malgun Gothic" w:hAnsi="Calibri" w:cs="Times New Roman"/>
      <w:lang w:eastAsia="ko-KR"/>
    </w:rPr>
  </w:style>
  <w:style w:type="character" w:styleId="Hyperlink">
    <w:name w:val="Hyperlink"/>
    <w:basedOn w:val="DefaultParagraphFont"/>
    <w:uiPriority w:val="99"/>
    <w:unhideWhenUsed/>
    <w:rsid w:val="00D0427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4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427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4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04275"/>
  </w:style>
  <w:style w:type="paragraph" w:styleId="BalloonText">
    <w:name w:val="Balloon Text"/>
    <w:basedOn w:val="Normal"/>
    <w:link w:val="BalloonTextChar"/>
    <w:uiPriority w:val="99"/>
    <w:semiHidden/>
    <w:unhideWhenUsed/>
    <w:rsid w:val="00D042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2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42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2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27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2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2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427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D04275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04275"/>
    <w:rPr>
      <w:rFonts w:ascii="Courier New" w:eastAsia="Times New Roman" w:hAnsi="Courier New" w:cs="Times New Roman"/>
      <w:sz w:val="20"/>
      <w:szCs w:val="20"/>
    </w:rPr>
  </w:style>
  <w:style w:type="paragraph" w:styleId="NoSpacing">
    <w:name w:val="No Spacing"/>
    <w:uiPriority w:val="1"/>
    <w:qFormat/>
    <w:rsid w:val="00D04275"/>
    <w:pPr>
      <w:spacing w:after="0" w:line="240" w:lineRule="auto"/>
    </w:pPr>
    <w:rPr>
      <w:rFonts w:ascii="Calibri" w:eastAsia="Malgun Gothic" w:hAnsi="Calibri" w:cs="Times New Roman"/>
      <w:lang w:eastAsia="ko-KR"/>
    </w:rPr>
  </w:style>
  <w:style w:type="character" w:styleId="Hyperlink">
    <w:name w:val="Hyperlink"/>
    <w:basedOn w:val="DefaultParagraphFont"/>
    <w:uiPriority w:val="99"/>
    <w:unhideWhenUsed/>
    <w:rsid w:val="00D0427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4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427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4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04275"/>
  </w:style>
  <w:style w:type="paragraph" w:styleId="BalloonText">
    <w:name w:val="Balloon Text"/>
    <w:basedOn w:val="Normal"/>
    <w:link w:val="BalloonTextChar"/>
    <w:uiPriority w:val="99"/>
    <w:semiHidden/>
    <w:unhideWhenUsed/>
    <w:rsid w:val="00D042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2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42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2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27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2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2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42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6</Words>
  <Characters>10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sl</dc:creator>
  <cp:lastModifiedBy>Liam Brunham</cp:lastModifiedBy>
  <cp:revision>5</cp:revision>
  <dcterms:created xsi:type="dcterms:W3CDTF">2017-08-06T07:51:00Z</dcterms:created>
  <dcterms:modified xsi:type="dcterms:W3CDTF">2017-09-26T07:32:00Z</dcterms:modified>
</cp:coreProperties>
</file>